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color w:val="2E3033"/>
          <w:sz w:val="24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>. TBil change value and test results in different medication combinations</w:t>
      </w:r>
    </w:p>
    <w:tbl>
      <w:tblPr>
        <w:tblStyle w:val="4"/>
        <w:tblpPr w:leftFromText="180" w:rightFromText="180" w:vertAnchor="text" w:horzAnchor="page" w:tblpX="1953" w:tblpY="336"/>
        <w:tblOverlap w:val="never"/>
        <w:tblW w:w="460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3392"/>
        <w:gridCol w:w="1096"/>
        <w:gridCol w:w="1096"/>
        <w:gridCol w:w="1493"/>
        <w:gridCol w:w="1488"/>
        <w:gridCol w:w="1176"/>
        <w:gridCol w:w="19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No</w:t>
            </w:r>
          </w:p>
        </w:tc>
        <w:tc>
          <w:tcPr>
            <w:tcW w:w="3393" w:type="dxa"/>
            <w:vMerge w:val="restar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Medication combination</w:t>
            </w:r>
          </w:p>
        </w:tc>
        <w:tc>
          <w:tcPr>
            <w:tcW w:w="1096" w:type="dxa"/>
            <w:vMerge w:val="restar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Sample size before PSM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N</w:t>
            </w:r>
          </w:p>
        </w:tc>
        <w:tc>
          <w:tcPr>
            <w:tcW w:w="1096" w:type="dxa"/>
            <w:vMerge w:val="restart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Sample size after PSM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N</w:t>
            </w:r>
          </w:p>
        </w:tc>
        <w:tc>
          <w:tcPr>
            <w:tcW w:w="2981" w:type="dxa"/>
            <w:gridSpan w:val="2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</w:rPr>
              <w:t>TBil_recovery</w:t>
            </w:r>
          </w:p>
        </w:tc>
        <w:tc>
          <w:tcPr>
            <w:tcW w:w="3132" w:type="dxa"/>
            <w:gridSpan w:val="2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</w:rPr>
              <w:t>TBi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>_</w:t>
            </w: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 xml:space="preserve">chang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</w:p>
        </w:tc>
        <w:tc>
          <w:tcPr>
            <w:tcW w:w="3393" w:type="dxa"/>
            <w:vMerge w:val="continue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</w:p>
        </w:tc>
        <w:tc>
          <w:tcPr>
            <w:tcW w:w="1096" w:type="dxa"/>
            <w:vMerge w:val="continue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</w:p>
        </w:tc>
        <w:tc>
          <w:tcPr>
            <w:tcW w:w="1096" w:type="dxa"/>
            <w:vMerge w:val="continue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</w:p>
        </w:tc>
        <w:tc>
          <w:tcPr>
            <w:tcW w:w="1493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 xml:space="preserve">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</w:rPr>
              <w:t>(%)</w:t>
            </w:r>
          </w:p>
        </w:tc>
        <w:tc>
          <w:tcPr>
            <w:tcW w:w="1488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</w:rPr>
              <w:t>Chi</w:t>
            </w: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-square tes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(p-value)</w:t>
            </w:r>
          </w:p>
        </w:tc>
        <w:tc>
          <w:tcPr>
            <w:tcW w:w="1176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edian</w:t>
            </w:r>
          </w:p>
        </w:tc>
        <w:tc>
          <w:tcPr>
            <w:tcW w:w="1956" w:type="dxa"/>
            <w:shd w:val="clear" w:color="auto" w:fill="D7D7D7" w:themeFill="background1" w:themeFillShade="D8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Mann-Whitney U test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highlight w:val="none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p-valu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99" w:type="dxa"/>
            <w:gridSpan w:val="8"/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The whol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28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81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38(36.62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6(0.018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39283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5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52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4(30.72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18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29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3(35.14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7(0.103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637641.0(0.1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5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46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77(30.84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18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20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7(34.89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5(0.462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12323.5(0.1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3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9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3(32.85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28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21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6(35.20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9(0.049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474790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50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49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8(30.37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01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471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0(33.22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7(0.196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679571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50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491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8(30.28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01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15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1(31.47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1(0.790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94072.0(0.0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3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6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6(30.73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7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01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65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0(33.75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6(0.207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335009.0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0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08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31(30.39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2399" w:type="dxa"/>
            <w:gridSpan w:val="8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Tumor / liver transplantation / postoperativ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5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4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4(19.85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8(0.184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21796.0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7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4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7(15.61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9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7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(23.18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3(0.130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92794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</w:trPr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78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7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17.62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9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60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26.77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9(0.349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93535.5(0.0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7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4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(23.00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5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44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26.49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6(0.104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95096.0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7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44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21.37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2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41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3(27.30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4(0.037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33583.0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7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7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(21.52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2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89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1(21.02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6(0.108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23777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7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3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15.38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7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21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300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46(23.78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02(0.890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94505.0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54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2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(23.32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99" w:type="dxa"/>
            <w:gridSpan w:val="8"/>
            <w:tcBorders>
              <w:tl2br w:val="nil"/>
              <w:tr2bl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Non-tumor / liver transplantation / postoperative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13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49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75(45.93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04(0.845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69351.5(0.7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4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31(45.17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8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04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70(43.04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1(0.759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67491.0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4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0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9(44.24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88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94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3(41.69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4(0.538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86641.5(0.0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5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16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8(39.38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13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80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2(44.83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2(0.621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89278.5(0.6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31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01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8(42.86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19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80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1(43.78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1(0.732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63410.0(0.7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31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10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3(42.48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19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68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2(43.68%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2(0.647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55201.0(0.4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5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15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(41.77%)</w:t>
            </w:r>
          </w:p>
        </w:tc>
        <w:tc>
          <w:tcPr>
            <w:tcW w:w="1488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7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19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83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0(44.53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6(0.110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39252.0(0.6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46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36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3(37.82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2399" w:type="dxa"/>
            <w:gridSpan w:val="8"/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Abnormal liver function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3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37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5(50.00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4(0.533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00599.5(0.2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12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57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(46.67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3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72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07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(37.04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7(0.053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9915.5(0.0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12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57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(47.95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3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72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67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(45.05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3(0.131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6604.5(0.0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97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66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(37.56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3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39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3(47.25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7(0.400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8109.0(0.6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64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33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(42.76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9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28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7(45.20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3(0.587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31855.5(0.2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64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48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(42.48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9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10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49.68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1(0.014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5684.5(0.0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97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46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35.90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7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93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99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23(47.86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9(0.048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41814.0(0.7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70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59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37.10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-1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2399" w:type="dxa"/>
            <w:gridSpan w:val="8"/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Viral hepatitis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3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27.27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5(0.222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05842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3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34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(22.03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7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(20.11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3(0.564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03908.5(0.0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3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90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(22.73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27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21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4(25.00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5(0.034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4551.0(0.0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94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82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(14.02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96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86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(29.90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4(0.507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96307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67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87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26.98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66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72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8(28.03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04(0.838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23646.0(0.0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67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66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(27.31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66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35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(25.94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2(0.004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3663.0(0.0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94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60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3(12.50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7</w:t>
            </w: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266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23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25.65%)</w:t>
            </w:r>
          </w:p>
        </w:tc>
        <w:tc>
          <w:tcPr>
            <w:tcW w:w="1488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1(0.301)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restart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19642.5(0.0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+Glutathione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18</w:t>
            </w:r>
          </w:p>
        </w:tc>
        <w:tc>
          <w:tcPr>
            <w:tcW w:w="109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16</w:t>
            </w:r>
          </w:p>
        </w:tc>
        <w:tc>
          <w:tcPr>
            <w:tcW w:w="1493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(21.28%)</w:t>
            </w:r>
          </w:p>
        </w:tc>
        <w:tc>
          <w:tcPr>
            <w:tcW w:w="1488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continue"/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2399" w:type="dxa"/>
            <w:gridSpan w:val="8"/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Liver cirrhosis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8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1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18.18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02(0.895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0944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2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14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8(17.61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9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6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(17.07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2(0.639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2471.0(0.1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2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6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0(14.93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90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3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7(18.12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3(0.558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9566.5(0.2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7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5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(15.45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85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6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5(17.95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5(0.488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0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5497.5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6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6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20.81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5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8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9(23.54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4(0.231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142166.0(0.0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63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6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4(19.38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4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6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Glutathione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89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21.02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6(0.210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7687.0(0.0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79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21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6(15.38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1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>7</w:t>
            </w: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896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60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4(19.39%)</w:t>
            </w:r>
          </w:p>
        </w:tc>
        <w:tc>
          <w:tcPr>
            <w:tcW w:w="148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0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.5(0.482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</w:t>
            </w:r>
          </w:p>
        </w:tc>
        <w:tc>
          <w:tcPr>
            <w:tcW w:w="195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73632.0(0.1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33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PPC+Magnesium isoglycyrrhizinate+Glutathione</w:t>
            </w: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60</w:t>
            </w:r>
            <w:bookmarkStart w:id="0" w:name="_GoBack"/>
            <w:bookmarkEnd w:id="0"/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260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1(16.54%)</w:t>
            </w:r>
          </w:p>
        </w:tc>
        <w:tc>
          <w:tcPr>
            <w:tcW w:w="1488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3</w:t>
            </w:r>
          </w:p>
        </w:tc>
        <w:tc>
          <w:tcPr>
            <w:tcW w:w="1956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2E3033"/>
          <w:sz w:val="24"/>
          <w:highlight w:val="none"/>
          <w:shd w:val="clear" w:color="auto" w:fill="FFFFFF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</w:rPr>
      </w:pPr>
    </w:p>
    <w:p>
      <w:pPr>
        <w:rPr>
          <w:rFonts w:ascii="Times New Roman" w:hAnsi="Times New Roman" w:cs="Times New Roman"/>
          <w:sz w:val="22"/>
          <w:szCs w:val="22"/>
          <w:highlight w:val="none"/>
        </w:rPr>
      </w:pPr>
      <w:r>
        <w:rPr>
          <w:rFonts w:hint="eastAsia" w:ascii="Times New Roman" w:hAnsi="Times New Roman" w:cs="Times New Roman"/>
          <w:sz w:val="22"/>
          <w:szCs w:val="22"/>
          <w:highlight w:val="none"/>
        </w:rPr>
        <w:t>Notes: the data size of some medication combinations in the non-tumor-abnormal liver function group was too small to be included in the analysis.</w:t>
      </w:r>
    </w:p>
    <w:p>
      <w:pPr>
        <w:rPr>
          <w:rFonts w:ascii="Times New Roman" w:hAnsi="Times New Roman" w:cs="Times New Roman"/>
          <w:b/>
          <w:bCs/>
          <w:color w:val="2E3033"/>
          <w:sz w:val="24"/>
          <w:highlight w:val="none"/>
          <w:shd w:val="clear" w:color="auto" w:fill="FFFFFF"/>
        </w:rPr>
      </w:pPr>
      <w:r>
        <w:rPr>
          <w:rFonts w:hint="eastAsia" w:ascii="Times New Roman" w:hAnsi="Times New Roman" w:cs="Times New Roman"/>
          <w:sz w:val="22"/>
          <w:szCs w:val="22"/>
          <w:highlight w:val="none"/>
        </w:rPr>
        <w:t>Abbreviations: TBil, total bilirubin; PSM, propensity score matching; PPC,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 xml:space="preserve"> polyene phosphatidyl choline. TBil_change indicates TBil level relative to baseline after treatment;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Bil</w:t>
      </w:r>
      <w:r>
        <w:rPr>
          <w:rFonts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>_recovery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 xml:space="preserve"> indicates cases with abnormal </w:t>
      </w:r>
      <w:r>
        <w:rPr>
          <w:rFonts w:ascii="Times New Roman" w:hAnsi="Times New Roman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Bil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 xml:space="preserve"> that changes to normal range(&lt;</w:t>
      </w:r>
      <w:r>
        <w:rPr>
          <w:rFonts w:hint="eastAsia"/>
          <w:highlight w:val="none"/>
        </w:rPr>
        <w:t>17.1μmol/L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:highlight w:val="none"/>
          <w14:textFill>
            <w14:solidFill>
              <w14:schemeClr w14:val="tx1"/>
            </w14:solidFill>
          </w14:textFill>
        </w:rPr>
        <w:t>) after treatment.</w:t>
      </w:r>
    </w:p>
    <w:p>
      <w:pPr>
        <w:rPr>
          <w:highlight w:val="none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E4024B"/>
    <w:rsid w:val="076C4212"/>
    <w:rsid w:val="0D2E301A"/>
    <w:rsid w:val="12A5213B"/>
    <w:rsid w:val="1EE4024B"/>
    <w:rsid w:val="22063F62"/>
    <w:rsid w:val="394B7A00"/>
    <w:rsid w:val="44083915"/>
    <w:rsid w:val="5D5D1729"/>
    <w:rsid w:val="67C548C9"/>
    <w:rsid w:val="7A04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6:43:00Z</dcterms:created>
  <dc:creator>桃真心</dc:creator>
  <cp:lastModifiedBy>桃真心</cp:lastModifiedBy>
  <dcterms:modified xsi:type="dcterms:W3CDTF">2022-01-17T10:3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5FC71AF5E3D4E5293DC6306A2320E4E</vt:lpwstr>
  </property>
</Properties>
</file>